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93EA9" w14:textId="77FA6E7F" w:rsidR="00F149EA" w:rsidRPr="00FE6D76" w:rsidRDefault="00F149EA" w:rsidP="00F149EA">
      <w:pPr>
        <w:pStyle w:val="Heading1"/>
        <w:rPr>
          <w:rFonts w:ascii="Calibri" w:hAnsi="Calibri"/>
          <w:b w:val="0"/>
          <w:bCs/>
          <w:color w:val="000000" w:themeColor="text1"/>
          <w:sz w:val="22"/>
          <w:szCs w:val="22"/>
        </w:rPr>
      </w:pPr>
      <w:r w:rsidRPr="00FE6D76">
        <w:rPr>
          <w:rFonts w:ascii="Calibri" w:hAnsi="Calibri"/>
          <w:b w:val="0"/>
          <w:bCs/>
          <w:color w:val="000000" w:themeColor="text1"/>
          <w:sz w:val="22"/>
          <w:szCs w:val="22"/>
        </w:rPr>
        <w:t xml:space="preserve">Multimedia Appendix </w:t>
      </w:r>
      <w:r w:rsidR="00F54677">
        <w:rPr>
          <w:rFonts w:ascii="Calibri" w:hAnsi="Calibri"/>
          <w:b w:val="0"/>
          <w:bCs/>
          <w:color w:val="000000" w:themeColor="text1"/>
          <w:sz w:val="22"/>
          <w:szCs w:val="22"/>
        </w:rPr>
        <w:t>5</w:t>
      </w:r>
      <w:r w:rsidRPr="00FE6D76">
        <w:rPr>
          <w:rFonts w:ascii="Calibri" w:hAnsi="Calibri"/>
          <w:b w:val="0"/>
          <w:bCs/>
          <w:color w:val="000000" w:themeColor="text1"/>
          <w:sz w:val="22"/>
          <w:szCs w:val="22"/>
        </w:rPr>
        <w:t>. Definitions of variables extracted for 270 tweets</w:t>
      </w:r>
    </w:p>
    <w:p w14:paraId="43758DC5" w14:textId="77777777" w:rsidR="00F149EA" w:rsidRPr="00F63737" w:rsidRDefault="00F149EA" w:rsidP="00F149EA"/>
    <w:tbl>
      <w:tblPr>
        <w:tblW w:w="0" w:type="auto"/>
        <w:tblLayout w:type="fixed"/>
        <w:tblLook w:val="04A0" w:firstRow="1" w:lastRow="0" w:firstColumn="1" w:lastColumn="0" w:noHBand="0" w:noVBand="1"/>
      </w:tblPr>
      <w:tblGrid>
        <w:gridCol w:w="2686"/>
        <w:gridCol w:w="10244"/>
      </w:tblGrid>
      <w:tr w:rsidR="00F149EA" w14:paraId="369FC29A"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CC9723" w14:textId="366A1F76" w:rsidR="00F149EA" w:rsidRDefault="00F149EA" w:rsidP="00526DA0">
            <w:pPr>
              <w:jc w:val="center"/>
              <w:rPr>
                <w:rFonts w:eastAsia="Calibri" w:cs="Calibri"/>
                <w:color w:val="000000" w:themeColor="text1"/>
                <w:szCs w:val="22"/>
              </w:rPr>
            </w:pPr>
            <w:r w:rsidRPr="1499EFB0">
              <w:rPr>
                <w:rFonts w:eastAsia="Calibri" w:cs="Calibri"/>
                <w:b/>
                <w:bCs/>
                <w:color w:val="000000" w:themeColor="text1"/>
                <w:szCs w:val="22"/>
                <w:lang w:val="en-US"/>
              </w:rPr>
              <w:t>Extracted inform</w:t>
            </w:r>
            <w:r w:rsidR="00526DA0">
              <w:rPr>
                <w:rFonts w:eastAsia="Calibri" w:cs="Calibri"/>
                <w:b/>
                <w:bCs/>
                <w:color w:val="000000" w:themeColor="text1"/>
                <w:szCs w:val="22"/>
                <w:lang w:val="en-US"/>
              </w:rPr>
              <w:t>ation from tweets (variables)</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CECD1E" w14:textId="68820581" w:rsidR="00F149EA" w:rsidRDefault="00F149EA" w:rsidP="00526DA0">
            <w:pPr>
              <w:ind w:left="720"/>
              <w:jc w:val="center"/>
              <w:rPr>
                <w:rFonts w:eastAsia="Calibri" w:cs="Calibri"/>
                <w:color w:val="000000" w:themeColor="text1"/>
                <w:szCs w:val="22"/>
              </w:rPr>
            </w:pPr>
            <w:r w:rsidRPr="1499EFB0">
              <w:rPr>
                <w:rFonts w:eastAsia="Calibri" w:cs="Calibri"/>
                <w:b/>
                <w:bCs/>
                <w:color w:val="000000" w:themeColor="text1"/>
                <w:szCs w:val="22"/>
                <w:lang w:val="en-US"/>
              </w:rPr>
              <w:t>Definition</w:t>
            </w:r>
          </w:p>
        </w:tc>
      </w:tr>
      <w:tr w:rsidR="00F149EA" w14:paraId="63B7B355"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F96B75"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Author</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9C355A" w14:textId="0DBCF751" w:rsidR="00F149EA" w:rsidRDefault="00F149EA" w:rsidP="00BB0047">
            <w:pPr>
              <w:rPr>
                <w:rFonts w:eastAsia="Calibri" w:cs="Calibri"/>
                <w:color w:val="000000" w:themeColor="text1"/>
                <w:szCs w:val="22"/>
              </w:rPr>
            </w:pPr>
            <w:r w:rsidRPr="1499EFB0">
              <w:rPr>
                <w:rFonts w:eastAsia="Calibri" w:cs="Calibri"/>
                <w:color w:val="000000" w:themeColor="text1"/>
                <w:szCs w:val="22"/>
                <w:lang w:val="en-US"/>
              </w:rPr>
              <w:t>Self-prescribed title and name of the Twitter account </w:t>
            </w:r>
            <w:r w:rsidRPr="1499EFB0">
              <w:rPr>
                <w:rFonts w:eastAsia="Calibri" w:cs="Calibri"/>
                <w:color w:val="000000" w:themeColor="text1"/>
                <w:szCs w:val="22"/>
              </w:rPr>
              <w:t> </w:t>
            </w:r>
          </w:p>
        </w:tc>
      </w:tr>
      <w:tr w:rsidR="00F149EA" w14:paraId="1825EDDD"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67A477"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Extraction Category</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1D21E1" w14:textId="6F110DF0"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 xml:space="preserve">Premiers or </w:t>
            </w:r>
            <w:r w:rsidR="00FB59C2">
              <w:rPr>
                <w:rFonts w:ascii="Calibri" w:eastAsia="Calibri" w:hAnsi="Calibri" w:cs="Calibri"/>
                <w:color w:val="000000" w:themeColor="text1"/>
                <w:szCs w:val="22"/>
                <w:lang w:val="en-US"/>
              </w:rPr>
              <w:t>P</w:t>
            </w:r>
            <w:r w:rsidRPr="1499EFB0">
              <w:rPr>
                <w:rFonts w:ascii="Calibri" w:eastAsia="Calibri" w:hAnsi="Calibri" w:cs="Calibri"/>
                <w:color w:val="000000" w:themeColor="text1"/>
                <w:szCs w:val="22"/>
                <w:lang w:val="en-US"/>
              </w:rPr>
              <w:t xml:space="preserve">rime </w:t>
            </w:r>
            <w:r w:rsidR="00FB59C2">
              <w:rPr>
                <w:rFonts w:ascii="Calibri" w:eastAsia="Calibri" w:hAnsi="Calibri" w:cs="Calibri"/>
                <w:color w:val="000000" w:themeColor="text1"/>
                <w:szCs w:val="22"/>
                <w:lang w:val="en-US"/>
              </w:rPr>
              <w:t>M</w:t>
            </w:r>
            <w:r w:rsidRPr="1499EFB0">
              <w:rPr>
                <w:rFonts w:ascii="Calibri" w:eastAsia="Calibri" w:hAnsi="Calibri" w:cs="Calibri"/>
                <w:color w:val="000000" w:themeColor="text1"/>
                <w:szCs w:val="22"/>
                <w:lang w:val="en-US"/>
              </w:rPr>
              <w:t>inister: Canadian elected provincial leaders and Federal leaders belonging to any political party.</w:t>
            </w:r>
            <w:r w:rsidRPr="1499EFB0">
              <w:rPr>
                <w:rFonts w:ascii="Calibri" w:eastAsia="Calibri" w:hAnsi="Calibri" w:cs="Calibri"/>
                <w:color w:val="000000" w:themeColor="text1"/>
                <w:szCs w:val="22"/>
              </w:rPr>
              <w:t> </w:t>
            </w:r>
          </w:p>
          <w:p w14:paraId="50A97480" w14:textId="3B97C003"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 xml:space="preserve">Ministers of </w:t>
            </w:r>
            <w:r w:rsidR="00FB59C2">
              <w:rPr>
                <w:rFonts w:ascii="Calibri" w:eastAsia="Calibri" w:hAnsi="Calibri" w:cs="Calibri"/>
                <w:color w:val="000000" w:themeColor="text1"/>
                <w:szCs w:val="22"/>
                <w:lang w:val="en-US"/>
              </w:rPr>
              <w:t>H</w:t>
            </w:r>
            <w:r w:rsidRPr="1499EFB0">
              <w:rPr>
                <w:rFonts w:ascii="Calibri" w:eastAsia="Calibri" w:hAnsi="Calibri" w:cs="Calibri"/>
                <w:color w:val="000000" w:themeColor="text1"/>
                <w:szCs w:val="22"/>
                <w:lang w:val="en-US"/>
              </w:rPr>
              <w:t>ealth: Appointed provincial, federal, or territorial ministers of health in Canada, there is one Minister of Health in each Province and one Minister of Health at the Federal level.   </w:t>
            </w:r>
          </w:p>
          <w:p w14:paraId="0FE74272" w14:textId="1FCE4578"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 xml:space="preserve">Medical </w:t>
            </w:r>
            <w:r w:rsidR="00FB59C2">
              <w:rPr>
                <w:rFonts w:ascii="Calibri" w:eastAsia="Calibri" w:hAnsi="Calibri" w:cs="Calibri"/>
                <w:color w:val="000000" w:themeColor="text1"/>
                <w:szCs w:val="22"/>
                <w:lang w:val="en-US"/>
              </w:rPr>
              <w:t>O</w:t>
            </w:r>
            <w:r w:rsidRPr="1499EFB0">
              <w:rPr>
                <w:rFonts w:ascii="Calibri" w:eastAsia="Calibri" w:hAnsi="Calibri" w:cs="Calibri"/>
                <w:color w:val="000000" w:themeColor="text1"/>
                <w:szCs w:val="22"/>
                <w:lang w:val="en-US"/>
              </w:rPr>
              <w:t xml:space="preserve">fficers of </w:t>
            </w:r>
            <w:r w:rsidR="00FB59C2">
              <w:rPr>
                <w:rFonts w:ascii="Calibri" w:eastAsia="Calibri" w:hAnsi="Calibri" w:cs="Calibri"/>
                <w:color w:val="000000" w:themeColor="text1"/>
                <w:szCs w:val="22"/>
                <w:lang w:val="en-US"/>
              </w:rPr>
              <w:t>H</w:t>
            </w:r>
            <w:r w:rsidRPr="1499EFB0">
              <w:rPr>
                <w:rFonts w:ascii="Calibri" w:eastAsia="Calibri" w:hAnsi="Calibri" w:cs="Calibri"/>
                <w:color w:val="000000" w:themeColor="text1"/>
                <w:szCs w:val="22"/>
                <w:lang w:val="en-US"/>
              </w:rPr>
              <w:t>ealth (MOH): Appointed provincial or federal physicians who are responsible for leading the public health system in its jurisdiction.</w:t>
            </w:r>
          </w:p>
          <w:p w14:paraId="35ECD121" w14:textId="26020991" w:rsidR="00F149EA" w:rsidRDefault="00F149EA" w:rsidP="31E561F2">
            <w:pPr>
              <w:pStyle w:val="ListParagraph"/>
              <w:numPr>
                <w:ilvl w:val="0"/>
                <w:numId w:val="4"/>
              </w:numPr>
              <w:ind w:left="432" w:hanging="288"/>
              <w:rPr>
                <w:rFonts w:ascii="Calibri" w:eastAsia="Calibri" w:hAnsi="Calibri" w:cs="Calibri"/>
                <w:color w:val="000000" w:themeColor="text1"/>
              </w:rPr>
            </w:pPr>
            <w:r w:rsidRPr="31E561F2">
              <w:rPr>
                <w:rFonts w:ascii="Calibri" w:eastAsia="Calibri" w:hAnsi="Calibri" w:cs="Calibri"/>
                <w:color w:val="000000" w:themeColor="text1"/>
                <w:lang w:val="en-US"/>
              </w:rPr>
              <w:t xml:space="preserve">Government bodies: </w:t>
            </w:r>
            <w:r w:rsidR="00FB59C2" w:rsidRPr="00272AEE">
              <w:rPr>
                <w:rFonts w:ascii="Calibri" w:eastAsia="Times New Roman" w:hAnsi="Calibri" w:cs="Times New Roman"/>
                <w:color w:val="000000" w:themeColor="text1"/>
              </w:rPr>
              <w:t>official organizational accounts of the Federal Government (</w:t>
            </w:r>
            <w:r w:rsidR="00FB59C2">
              <w:rPr>
                <w:rFonts w:ascii="Calibri" w:eastAsia="Times New Roman" w:hAnsi="Calibri" w:cs="Times New Roman"/>
                <w:color w:val="000000" w:themeColor="text1"/>
              </w:rPr>
              <w:t>i</w:t>
            </w:r>
            <w:r w:rsidR="00FB59C2" w:rsidRPr="00272AEE">
              <w:rPr>
                <w:rFonts w:ascii="Calibri" w:eastAsia="Times New Roman" w:hAnsi="Calibri" w:cs="Times New Roman"/>
                <w:color w:val="000000" w:themeColor="text1"/>
              </w:rPr>
              <w:t>.e., Government of Canada); federal public health authorities (</w:t>
            </w:r>
            <w:r w:rsidR="00FB59C2">
              <w:rPr>
                <w:rFonts w:ascii="Calibri" w:eastAsia="Times New Roman" w:hAnsi="Calibri" w:cs="Times New Roman"/>
                <w:color w:val="000000" w:themeColor="text1"/>
              </w:rPr>
              <w:t>i</w:t>
            </w:r>
            <w:r w:rsidR="00FB59C2" w:rsidRPr="00272AEE">
              <w:rPr>
                <w:rFonts w:ascii="Calibri" w:eastAsia="Times New Roman" w:hAnsi="Calibri" w:cs="Times New Roman"/>
                <w:color w:val="000000" w:themeColor="text1"/>
              </w:rPr>
              <w:t>.e., Health Canada and Public Health Agency of Canada); provincial government</w:t>
            </w:r>
            <w:r w:rsidR="00FB59C2">
              <w:rPr>
                <w:rFonts w:ascii="Calibri" w:eastAsia="Times New Roman" w:hAnsi="Calibri" w:cs="Times New Roman"/>
                <w:color w:val="000000" w:themeColor="text1"/>
              </w:rPr>
              <w:t>s (i</w:t>
            </w:r>
            <w:r w:rsidR="00FB59C2" w:rsidRPr="00272AEE">
              <w:rPr>
                <w:rFonts w:ascii="Calibri" w:eastAsia="Times New Roman" w:hAnsi="Calibri" w:cs="Times New Roman"/>
                <w:color w:val="000000" w:themeColor="text1"/>
              </w:rPr>
              <w:t>.e., Government of New Brunswick), and provincial public health authorities (</w:t>
            </w:r>
            <w:r w:rsidR="00FB59C2">
              <w:rPr>
                <w:rFonts w:ascii="Calibri" w:eastAsia="Times New Roman" w:hAnsi="Calibri" w:cs="Times New Roman"/>
                <w:color w:val="000000" w:themeColor="text1"/>
              </w:rPr>
              <w:t>i</w:t>
            </w:r>
            <w:r w:rsidR="00FB59C2" w:rsidRPr="00272AEE">
              <w:rPr>
                <w:rFonts w:ascii="Calibri" w:eastAsia="Times New Roman" w:hAnsi="Calibri" w:cs="Times New Roman"/>
                <w:color w:val="000000" w:themeColor="text1"/>
              </w:rPr>
              <w:t>.e., Saskatchewan Health Authority) who are involved in vaccine rollout and decision-making</w:t>
            </w:r>
          </w:p>
          <w:p w14:paraId="591F9DED" w14:textId="77777777"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Large city mayors: Mayors in two cities with the highest population in each province.</w:t>
            </w:r>
          </w:p>
          <w:p w14:paraId="2CFA7D1E" w14:textId="1BF78668"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 xml:space="preserve">Public health/public official accounts: Public health professionals working in Ministries of Health, public health agencies, and </w:t>
            </w:r>
            <w:r w:rsidR="00FB59C2">
              <w:rPr>
                <w:rFonts w:ascii="Calibri" w:eastAsia="Calibri" w:hAnsi="Calibri" w:cs="Calibri"/>
                <w:color w:val="000000" w:themeColor="text1"/>
                <w:szCs w:val="22"/>
                <w:lang w:val="en-US"/>
              </w:rPr>
              <w:t>public health units</w:t>
            </w:r>
            <w:r w:rsidRPr="1499EFB0">
              <w:rPr>
                <w:rFonts w:ascii="Calibri" w:eastAsia="Calibri" w:hAnsi="Calibri" w:cs="Calibri"/>
                <w:color w:val="000000" w:themeColor="text1"/>
                <w:szCs w:val="22"/>
                <w:lang w:val="en-US"/>
              </w:rPr>
              <w:t xml:space="preserve"> who are not in categories b) or c); elected public officials (including politicians) who serve in the Cabinet or provincial and local government.</w:t>
            </w:r>
            <w:r w:rsidRPr="1499EFB0">
              <w:rPr>
                <w:rFonts w:ascii="Calibri" w:eastAsia="Calibri" w:hAnsi="Calibri" w:cs="Calibri"/>
                <w:color w:val="000000" w:themeColor="text1"/>
                <w:szCs w:val="22"/>
              </w:rPr>
              <w:t> </w:t>
            </w:r>
          </w:p>
          <w:p w14:paraId="209EB095" w14:textId="77777777" w:rsidR="00F149EA" w:rsidRDefault="00F149EA" w:rsidP="00F149EA">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Media: Includes media agencies and organizations, and journalists whose tweets are twitter verified for the purpose of broadcasting news. </w:t>
            </w:r>
            <w:r w:rsidRPr="1499EFB0">
              <w:rPr>
                <w:rFonts w:ascii="Calibri" w:eastAsia="Calibri" w:hAnsi="Calibri" w:cs="Calibri"/>
                <w:color w:val="000000" w:themeColor="text1"/>
                <w:szCs w:val="22"/>
              </w:rPr>
              <w:t> </w:t>
            </w:r>
          </w:p>
          <w:p w14:paraId="3F897A4F" w14:textId="5F5EF69B" w:rsidR="00F149EA" w:rsidRPr="00882B27" w:rsidRDefault="00F149EA" w:rsidP="00882B27">
            <w:pPr>
              <w:pStyle w:val="ListParagraph"/>
              <w:numPr>
                <w:ilvl w:val="0"/>
                <w:numId w:val="4"/>
              </w:numPr>
              <w:ind w:left="432" w:hanging="288"/>
              <w:rPr>
                <w:rFonts w:ascii="Calibri" w:eastAsia="Calibri" w:hAnsi="Calibri" w:cs="Calibri"/>
                <w:color w:val="000000" w:themeColor="text1"/>
                <w:szCs w:val="22"/>
              </w:rPr>
            </w:pPr>
            <w:r w:rsidRPr="1499EFB0">
              <w:rPr>
                <w:rFonts w:ascii="Calibri" w:eastAsia="Calibri" w:hAnsi="Calibri" w:cs="Calibri"/>
                <w:color w:val="000000" w:themeColor="text1"/>
                <w:szCs w:val="22"/>
                <w:lang w:val="en-US"/>
              </w:rPr>
              <w:t>The public: accounts that are not organizational, or without a designated/public official title.</w:t>
            </w:r>
            <w:r w:rsidRPr="1499EFB0">
              <w:rPr>
                <w:rFonts w:ascii="Calibri" w:eastAsia="Calibri" w:hAnsi="Calibri" w:cs="Calibri"/>
                <w:color w:val="000000" w:themeColor="text1"/>
                <w:szCs w:val="22"/>
              </w:rPr>
              <w:t> </w:t>
            </w:r>
            <w:r w:rsidRPr="00882B27">
              <w:rPr>
                <w:rFonts w:eastAsia="Calibri" w:cs="Calibri"/>
                <w:color w:val="000000" w:themeColor="text1"/>
                <w:szCs w:val="22"/>
                <w:lang w:val="en-US"/>
              </w:rPr>
              <w:t> </w:t>
            </w:r>
            <w:r w:rsidRPr="00882B27">
              <w:rPr>
                <w:rFonts w:eastAsia="Calibri" w:cs="Calibri"/>
                <w:color w:val="000000" w:themeColor="text1"/>
                <w:szCs w:val="22"/>
              </w:rPr>
              <w:t> </w:t>
            </w:r>
          </w:p>
        </w:tc>
      </w:tr>
      <w:tr w:rsidR="00F149EA" w14:paraId="40CF9CC5" w14:textId="77777777" w:rsidTr="31E561F2">
        <w:trPr>
          <w:trHeight w:val="300"/>
        </w:trPr>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22F481"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Tweet</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0ABBB4"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body of the tweet, including URL, images, and emoticons.</w:t>
            </w:r>
          </w:p>
        </w:tc>
      </w:tr>
      <w:tr w:rsidR="00F149EA" w14:paraId="11FF75CE"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BDFAC5"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Date posted</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E4A432A"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Date the tweet was posted.</w:t>
            </w:r>
            <w:r w:rsidRPr="1499EFB0">
              <w:rPr>
                <w:rFonts w:eastAsia="Calibri" w:cs="Calibri"/>
                <w:color w:val="000000" w:themeColor="text1"/>
                <w:szCs w:val="22"/>
              </w:rPr>
              <w:t> </w:t>
            </w:r>
          </w:p>
        </w:tc>
      </w:tr>
      <w:tr w:rsidR="00F149EA" w14:paraId="28AEDF0F"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57279F"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Twitter ID</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97B2AF"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A unique value assigned to a Twitter account, no two people have the same ID (e.g., @fordnation)</w:t>
            </w:r>
            <w:r w:rsidRPr="1499EFB0">
              <w:rPr>
                <w:rFonts w:eastAsia="Calibri" w:cs="Calibri"/>
                <w:color w:val="000000" w:themeColor="text1"/>
                <w:szCs w:val="22"/>
              </w:rPr>
              <w:t> </w:t>
            </w:r>
          </w:p>
        </w:tc>
      </w:tr>
      <w:tr w:rsidR="00F149EA" w14:paraId="04C869B7"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B0031C"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Tweet relationship</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744003"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Quantify who retweeted who using relationships specified in the extraction category (e.g., (a) RT of (b))</w:t>
            </w:r>
            <w:r w:rsidRPr="1499EFB0">
              <w:rPr>
                <w:rFonts w:eastAsia="Calibri" w:cs="Calibri"/>
                <w:color w:val="000000" w:themeColor="text1"/>
                <w:szCs w:val="22"/>
              </w:rPr>
              <w:t> </w:t>
            </w:r>
          </w:p>
        </w:tc>
      </w:tr>
      <w:tr w:rsidR="00F149EA" w14:paraId="5E40ACF2"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8C54EB"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Number of replies</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A28120"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total number of replies since data extraction (e.g., number of responses under the extracted tweet). Having more replies than (retweets + likes) indicate that a tweet may not be viewed as favorably as those with equal numbers of replies and (retweets + likes).</w:t>
            </w:r>
            <w:r w:rsidRPr="1499EFB0">
              <w:rPr>
                <w:rFonts w:eastAsia="Calibri" w:cs="Calibri"/>
                <w:color w:val="000000" w:themeColor="text1"/>
                <w:szCs w:val="22"/>
              </w:rPr>
              <w:t> </w:t>
            </w:r>
          </w:p>
        </w:tc>
      </w:tr>
      <w:tr w:rsidR="00F149EA" w14:paraId="5A0436D3"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37B7B9"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Number of retweets</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901F0E"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total number of unquoted retweets since data extraction (e.g., number of retweets as shown in the Twitter text box in image 1). Retweets are broadcasts of a tweet and a form of passive engagement with the person who tweeted, the person who retweets will be noticed by the original tweeter. </w:t>
            </w:r>
            <w:r w:rsidRPr="1499EFB0">
              <w:rPr>
                <w:rFonts w:eastAsia="Calibri" w:cs="Calibri"/>
                <w:color w:val="000000" w:themeColor="text1"/>
                <w:szCs w:val="22"/>
              </w:rPr>
              <w:t> </w:t>
            </w:r>
          </w:p>
        </w:tc>
      </w:tr>
      <w:tr w:rsidR="00F149EA" w14:paraId="184E33BD"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B81537"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lastRenderedPageBreak/>
              <w:t>Number of quote tweets</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12D3A5" w14:textId="6433385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total number of retweets with “quotes” (e.g., number of quoted tweets as shown in the Twitter text box, formerly called “retweets with comments” in image 1). Quote tweets broadcast a tweet with added thoughts, and their sentiment tends to correlate with the original tweet sentiment</w:t>
            </w:r>
            <w:r w:rsidR="00882B27">
              <w:rPr>
                <w:rFonts w:eastAsia="Calibri" w:cs="Calibri"/>
                <w:color w:val="000000" w:themeColor="text1"/>
                <w:szCs w:val="22"/>
                <w:lang w:val="en-US"/>
              </w:rPr>
              <w:t>.</w:t>
            </w:r>
          </w:p>
        </w:tc>
      </w:tr>
      <w:tr w:rsidR="00F149EA" w14:paraId="0A732E73"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23A87D"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Total retweet</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037A2E"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combination of “number of retweets” and “number of quote tweets”. This is how we calculate the reply: retweet ratio.</w:t>
            </w:r>
            <w:r w:rsidRPr="1499EFB0">
              <w:rPr>
                <w:rFonts w:eastAsia="Calibri" w:cs="Calibri"/>
                <w:color w:val="000000" w:themeColor="text1"/>
                <w:szCs w:val="22"/>
              </w:rPr>
              <w:t> </w:t>
            </w:r>
          </w:p>
        </w:tc>
      </w:tr>
      <w:tr w:rsidR="00F149EA" w14:paraId="300F8B31"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C9AF71"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Number of likes</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5C6EB2" w14:textId="77777777"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lang w:val="en-US"/>
              </w:rPr>
              <w:t>The total number of likes since data extraction (e.g., number of likes as shown in the Twitter text box in image 1).  This is used to measure endorsement and used to calculate the reply: like ratio. </w:t>
            </w:r>
            <w:r w:rsidRPr="1499EFB0">
              <w:rPr>
                <w:rFonts w:eastAsia="Calibri" w:cs="Calibri"/>
                <w:color w:val="000000" w:themeColor="text1"/>
                <w:szCs w:val="22"/>
              </w:rPr>
              <w:t> </w:t>
            </w:r>
          </w:p>
        </w:tc>
      </w:tr>
      <w:tr w:rsidR="00F149EA" w14:paraId="7EC643C0"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5B9943"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Number of impressions </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137D99" w14:textId="0D35143B" w:rsidR="00F149EA" w:rsidRDefault="00F149EA" w:rsidP="00882B27">
            <w:pPr>
              <w:contextualSpacing/>
              <w:rPr>
                <w:rFonts w:eastAsia="Calibri" w:cs="Calibri"/>
                <w:color w:val="000000" w:themeColor="text1"/>
                <w:szCs w:val="22"/>
              </w:rPr>
            </w:pPr>
            <w:r w:rsidRPr="1499EFB0">
              <w:rPr>
                <w:rFonts w:eastAsia="Calibri" w:cs="Calibri"/>
                <w:color w:val="000000" w:themeColor="text1"/>
                <w:szCs w:val="22"/>
              </w:rPr>
              <w:t xml:space="preserve">The potential number of viewers calculated by summing author and </w:t>
            </w:r>
            <w:proofErr w:type="spellStart"/>
            <w:r w:rsidRPr="1499EFB0">
              <w:rPr>
                <w:rFonts w:eastAsia="Calibri" w:cs="Calibri"/>
                <w:color w:val="000000" w:themeColor="text1"/>
                <w:szCs w:val="22"/>
              </w:rPr>
              <w:t>retweeter</w:t>
            </w:r>
            <w:proofErr w:type="spellEnd"/>
            <w:r w:rsidRPr="1499EFB0">
              <w:rPr>
                <w:rFonts w:eastAsia="Calibri" w:cs="Calibri"/>
                <w:color w:val="000000" w:themeColor="text1"/>
                <w:szCs w:val="22"/>
              </w:rPr>
              <w:t xml:space="preserve"> followers. (Note this is </w:t>
            </w:r>
            <w:proofErr w:type="spellStart"/>
            <w:r w:rsidRPr="1499EFB0">
              <w:rPr>
                <w:rFonts w:eastAsia="Calibri" w:cs="Calibri"/>
                <w:color w:val="000000" w:themeColor="text1"/>
                <w:szCs w:val="22"/>
              </w:rPr>
              <w:t>BrandWatch’s</w:t>
            </w:r>
            <w:proofErr w:type="spellEnd"/>
            <w:r w:rsidRPr="1499EFB0">
              <w:rPr>
                <w:rFonts w:eastAsia="Calibri" w:cs="Calibri"/>
                <w:color w:val="000000" w:themeColor="text1"/>
                <w:szCs w:val="22"/>
              </w:rPr>
              <w:t xml:space="preserve"> metric and different from the “number of impressions” published by Twitter).</w:t>
            </w:r>
          </w:p>
        </w:tc>
      </w:tr>
      <w:tr w:rsidR="00F149EA" w14:paraId="6F365811"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220F8B" w14:textId="31244F1C"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 xml:space="preserve">Does the date of the tweet coincide with any of the policy junctures identified up to </w:t>
            </w:r>
            <w:r w:rsidR="00882B27">
              <w:rPr>
                <w:rFonts w:eastAsia="Calibri" w:cs="Calibri"/>
                <w:color w:val="000000" w:themeColor="text1"/>
                <w:szCs w:val="22"/>
                <w:lang w:val="en-US"/>
              </w:rPr>
              <w:t xml:space="preserve">three </w:t>
            </w:r>
            <w:r w:rsidRPr="1499EFB0">
              <w:rPr>
                <w:rFonts w:eastAsia="Calibri" w:cs="Calibri"/>
                <w:color w:val="000000" w:themeColor="text1"/>
                <w:szCs w:val="22"/>
                <w:lang w:val="en-US"/>
              </w:rPr>
              <w:t>days after the policy juncture? If so, which one?</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DCB7C2" w14:textId="77777777" w:rsidR="00882B27" w:rsidRPr="00882B27" w:rsidRDefault="00F149EA" w:rsidP="00882B27">
            <w:pPr>
              <w:pStyle w:val="ListParagraph"/>
              <w:numPr>
                <w:ilvl w:val="0"/>
                <w:numId w:val="6"/>
              </w:numPr>
              <w:rPr>
                <w:rFonts w:ascii="Calibri" w:eastAsia="Calibri" w:hAnsi="Calibri" w:cs="Calibri"/>
                <w:color w:val="000000" w:themeColor="text1"/>
                <w:szCs w:val="22"/>
              </w:rPr>
            </w:pPr>
            <w:r w:rsidRPr="00882B27">
              <w:rPr>
                <w:rFonts w:ascii="Calibri" w:eastAsia="Calibri" w:hAnsi="Calibri" w:cs="Calibri"/>
                <w:color w:val="000000" w:themeColor="text1"/>
                <w:szCs w:val="22"/>
                <w:lang w:val="en-US"/>
              </w:rPr>
              <w:t>Yes</w:t>
            </w:r>
            <w:r w:rsidR="00882B27" w:rsidRPr="00882B27">
              <w:rPr>
                <w:rFonts w:eastAsia="Calibri" w:cs="Calibri"/>
                <w:color w:val="000000" w:themeColor="text1"/>
                <w:szCs w:val="22"/>
                <w:lang w:val="en-US"/>
              </w:rPr>
              <w:t xml:space="preserve"> </w:t>
            </w:r>
          </w:p>
          <w:p w14:paraId="71CD6205" w14:textId="488070F1" w:rsidR="00F149EA" w:rsidRPr="00882B27" w:rsidRDefault="00882B27" w:rsidP="00882B27">
            <w:pPr>
              <w:pStyle w:val="ListParagraph"/>
              <w:numPr>
                <w:ilvl w:val="0"/>
                <w:numId w:val="6"/>
              </w:numPr>
              <w:rPr>
                <w:rFonts w:ascii="Calibri" w:eastAsia="Calibri" w:hAnsi="Calibri" w:cs="Calibri"/>
                <w:color w:val="000000" w:themeColor="text1"/>
                <w:szCs w:val="22"/>
              </w:rPr>
            </w:pPr>
            <w:r w:rsidRPr="00882B27">
              <w:rPr>
                <w:rFonts w:eastAsia="Calibri" w:cs="Calibri"/>
                <w:color w:val="000000" w:themeColor="text1"/>
                <w:szCs w:val="22"/>
                <w:lang w:val="en-US"/>
              </w:rPr>
              <w:t>No</w:t>
            </w:r>
          </w:p>
        </w:tc>
      </w:tr>
      <w:tr w:rsidR="00F149EA" w14:paraId="60B953B6"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DD86EE"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Did this tweet reflect or communicate Provincial/Federal policy level changes? </w:t>
            </w:r>
            <w:r w:rsidRPr="1499EFB0">
              <w:rPr>
                <w:rFonts w:eastAsia="Calibri" w:cs="Calibri"/>
                <w:color w:val="000000" w:themeColor="text1"/>
                <w:szCs w:val="22"/>
              </w:rPr>
              <w:t> </w:t>
            </w: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EC3D45" w14:textId="77777777" w:rsidR="00882B27" w:rsidRDefault="00F149EA" w:rsidP="00882B27">
            <w:pPr>
              <w:pStyle w:val="ListParagraph"/>
              <w:numPr>
                <w:ilvl w:val="0"/>
                <w:numId w:val="5"/>
              </w:numPr>
              <w:rPr>
                <w:rFonts w:eastAsia="Calibri" w:cs="Calibri"/>
                <w:color w:val="000000" w:themeColor="text1"/>
                <w:szCs w:val="22"/>
                <w:lang w:val="en-US"/>
              </w:rPr>
            </w:pPr>
            <w:r w:rsidRPr="00882B27">
              <w:rPr>
                <w:rFonts w:eastAsia="Calibri" w:cs="Calibri"/>
                <w:color w:val="000000" w:themeColor="text1"/>
                <w:szCs w:val="22"/>
                <w:lang w:val="en-US"/>
              </w:rPr>
              <w:t>Yes, coincide with NACI statements releases</w:t>
            </w:r>
            <w:r w:rsidR="00882B27" w:rsidRPr="00882B27">
              <w:rPr>
                <w:rFonts w:eastAsia="Calibri" w:cs="Calibri"/>
                <w:color w:val="000000" w:themeColor="text1"/>
                <w:szCs w:val="22"/>
                <w:lang w:val="en-US"/>
              </w:rPr>
              <w:t xml:space="preserve"> </w:t>
            </w:r>
          </w:p>
          <w:p w14:paraId="69DD3B43" w14:textId="77777777" w:rsidR="00882B27" w:rsidRDefault="00F149EA" w:rsidP="00882B27">
            <w:pPr>
              <w:pStyle w:val="ListParagraph"/>
              <w:numPr>
                <w:ilvl w:val="0"/>
                <w:numId w:val="5"/>
              </w:numPr>
              <w:rPr>
                <w:rFonts w:eastAsia="Calibri" w:cs="Calibri"/>
                <w:color w:val="000000" w:themeColor="text1"/>
                <w:szCs w:val="22"/>
                <w:lang w:val="en-US"/>
              </w:rPr>
            </w:pPr>
            <w:r w:rsidRPr="00882B27">
              <w:rPr>
                <w:rFonts w:eastAsia="Calibri" w:cs="Calibri"/>
                <w:color w:val="000000" w:themeColor="text1"/>
                <w:szCs w:val="22"/>
                <w:lang w:val="en-US"/>
              </w:rPr>
              <w:t>Yes, other policy changes related to vaccine delivery: including any policy changes related to phase changes (e.g., eligibility for vaccination re: age group, gender, special considerations by type of employment or setting)</w:t>
            </w:r>
            <w:r w:rsidR="00882B27" w:rsidRPr="00882B27">
              <w:rPr>
                <w:rFonts w:eastAsia="Calibri" w:cs="Calibri"/>
                <w:color w:val="000000" w:themeColor="text1"/>
                <w:szCs w:val="22"/>
                <w:lang w:val="en-US"/>
              </w:rPr>
              <w:t xml:space="preserve"> </w:t>
            </w:r>
          </w:p>
          <w:p w14:paraId="4A48AA47" w14:textId="38B3EECF" w:rsidR="00F149EA" w:rsidRPr="00882B27" w:rsidRDefault="00F149EA" w:rsidP="00882B27">
            <w:pPr>
              <w:pStyle w:val="ListParagraph"/>
              <w:numPr>
                <w:ilvl w:val="0"/>
                <w:numId w:val="5"/>
              </w:numPr>
              <w:rPr>
                <w:rFonts w:eastAsia="Calibri" w:cs="Calibri"/>
                <w:color w:val="000000" w:themeColor="text1"/>
                <w:szCs w:val="22"/>
                <w:lang w:val="en-US"/>
              </w:rPr>
            </w:pPr>
            <w:r w:rsidRPr="00882B27">
              <w:rPr>
                <w:rFonts w:eastAsia="Calibri" w:cs="Calibri"/>
                <w:color w:val="000000" w:themeColor="text1"/>
                <w:szCs w:val="22"/>
                <w:lang w:val="en-US"/>
              </w:rPr>
              <w:t>No.</w:t>
            </w:r>
          </w:p>
        </w:tc>
      </w:tr>
      <w:tr w:rsidR="00F149EA" w14:paraId="2283E855" w14:textId="77777777" w:rsidTr="31E561F2">
        <w:tc>
          <w:tcPr>
            <w:tcW w:w="2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CD58DD" w14:textId="77777777" w:rsidR="00F149EA" w:rsidRDefault="00F149EA" w:rsidP="00882B27">
            <w:pPr>
              <w:rPr>
                <w:rFonts w:eastAsia="Calibri" w:cs="Calibri"/>
                <w:color w:val="000000" w:themeColor="text1"/>
                <w:szCs w:val="22"/>
              </w:rPr>
            </w:pPr>
            <w:r w:rsidRPr="1499EFB0">
              <w:rPr>
                <w:rFonts w:eastAsia="Calibri" w:cs="Calibri"/>
                <w:color w:val="000000" w:themeColor="text1"/>
                <w:szCs w:val="22"/>
                <w:lang w:val="en-US"/>
              </w:rPr>
              <w:t>Sentiment towards vaccine rollout in the tweet</w:t>
            </w:r>
          </w:p>
          <w:p w14:paraId="20D6F7C5" w14:textId="77777777" w:rsidR="00F149EA" w:rsidRDefault="00F149EA" w:rsidP="00BB0047">
            <w:pPr>
              <w:ind w:left="720"/>
              <w:rPr>
                <w:rFonts w:eastAsia="Calibri" w:cs="Calibri"/>
                <w:color w:val="000000" w:themeColor="text1"/>
                <w:szCs w:val="22"/>
              </w:rPr>
            </w:pPr>
          </w:p>
        </w:tc>
        <w:tc>
          <w:tcPr>
            <w:tcW w:w="1024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1AC20D" w14:textId="77777777" w:rsidR="00882B27" w:rsidRPr="00882B27" w:rsidRDefault="00F149EA" w:rsidP="00882B27">
            <w:pPr>
              <w:pStyle w:val="ListParagraph"/>
              <w:numPr>
                <w:ilvl w:val="0"/>
                <w:numId w:val="1"/>
              </w:numPr>
              <w:rPr>
                <w:rFonts w:eastAsia="Calibri" w:cs="Calibri"/>
                <w:color w:val="000000" w:themeColor="text1"/>
                <w:szCs w:val="22"/>
              </w:rPr>
            </w:pPr>
            <w:r w:rsidRPr="00882B27">
              <w:rPr>
                <w:rFonts w:eastAsia="Calibri" w:cs="Calibri"/>
                <w:color w:val="000000" w:themeColor="text1"/>
                <w:szCs w:val="22"/>
                <w:lang w:val="en-US"/>
              </w:rPr>
              <w:t>Positive: Express agreement and endorsement in tweet. Includes positive emoticons, exclamation points, positive adjectives in a tweet, images of people smiling.</w:t>
            </w:r>
          </w:p>
          <w:p w14:paraId="688C01A0" w14:textId="77777777" w:rsidR="00882B27" w:rsidRPr="00882B27" w:rsidRDefault="00F149EA" w:rsidP="00882B27">
            <w:pPr>
              <w:pStyle w:val="ListParagraph"/>
              <w:numPr>
                <w:ilvl w:val="0"/>
                <w:numId w:val="1"/>
              </w:numPr>
              <w:rPr>
                <w:rFonts w:eastAsia="Calibri" w:cs="Calibri"/>
                <w:color w:val="000000" w:themeColor="text1"/>
                <w:szCs w:val="22"/>
              </w:rPr>
            </w:pPr>
            <w:r w:rsidRPr="00882B27">
              <w:rPr>
                <w:rFonts w:eastAsia="Calibri" w:cs="Calibri"/>
                <w:color w:val="000000" w:themeColor="text1"/>
                <w:szCs w:val="22"/>
                <w:lang w:val="en-US"/>
              </w:rPr>
              <w:t xml:space="preserve">Negative: express disagreement or doubt in tweet. Includes: negative </w:t>
            </w:r>
            <w:proofErr w:type="spellStart"/>
            <w:r w:rsidRPr="00882B27">
              <w:rPr>
                <w:rFonts w:eastAsia="Calibri" w:cs="Calibri"/>
                <w:color w:val="000000" w:themeColor="text1"/>
                <w:szCs w:val="22"/>
                <w:lang w:val="en-US"/>
              </w:rPr>
              <w:t>emoticons</w:t>
            </w:r>
            <w:proofErr w:type="spellEnd"/>
            <w:r w:rsidRPr="00882B27">
              <w:rPr>
                <w:rFonts w:eastAsia="Calibri" w:cs="Calibri"/>
                <w:color w:val="000000" w:themeColor="text1"/>
                <w:szCs w:val="22"/>
                <w:lang w:val="en-US"/>
              </w:rPr>
              <w:t>, negative adjectives expressing disagreement, anger, frustration, disappointment. </w:t>
            </w:r>
            <w:r w:rsidRPr="00882B27">
              <w:rPr>
                <w:rFonts w:eastAsia="Calibri" w:cs="Calibri"/>
                <w:color w:val="000000" w:themeColor="text1"/>
                <w:szCs w:val="22"/>
              </w:rPr>
              <w:t> </w:t>
            </w:r>
          </w:p>
          <w:p w14:paraId="20C0E0FC" w14:textId="506FB553" w:rsidR="00F149EA" w:rsidRPr="00882B27" w:rsidRDefault="00F149EA" w:rsidP="00882B27">
            <w:pPr>
              <w:pStyle w:val="ListParagraph"/>
              <w:numPr>
                <w:ilvl w:val="0"/>
                <w:numId w:val="1"/>
              </w:numPr>
              <w:rPr>
                <w:rFonts w:eastAsia="Calibri" w:cs="Calibri"/>
                <w:color w:val="000000" w:themeColor="text1"/>
                <w:szCs w:val="22"/>
              </w:rPr>
            </w:pPr>
            <w:r w:rsidRPr="00882B27">
              <w:rPr>
                <w:rFonts w:eastAsia="Calibri" w:cs="Calibri"/>
                <w:color w:val="000000" w:themeColor="text1"/>
                <w:szCs w:val="22"/>
                <w:lang w:val="en-US"/>
              </w:rPr>
              <w:t>Neutral: neither expresses support nor disagreement in tweet.</w:t>
            </w:r>
          </w:p>
        </w:tc>
      </w:tr>
    </w:tbl>
    <w:p w14:paraId="3974D4FA" w14:textId="77777777" w:rsidR="00F149EA" w:rsidRDefault="00F149EA" w:rsidP="00F149EA"/>
    <w:p w14:paraId="521B5B54" w14:textId="77777777" w:rsidR="00F149EA" w:rsidRPr="007D0551" w:rsidRDefault="00F149EA" w:rsidP="00F149EA"/>
    <w:p w14:paraId="7E8B7D8E" w14:textId="77777777" w:rsidR="00F149EA" w:rsidRDefault="00F149EA" w:rsidP="00F149EA"/>
    <w:p w14:paraId="485C9AD6" w14:textId="77777777" w:rsidR="00F149EA" w:rsidRDefault="00F149EA" w:rsidP="00F149EA"/>
    <w:p w14:paraId="54F4453E" w14:textId="77777777" w:rsidR="0043596B" w:rsidRDefault="0043596B"/>
    <w:sectPr w:rsidR="0043596B" w:rsidSect="00F149E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30178"/>
    <w:multiLevelType w:val="hybridMultilevel"/>
    <w:tmpl w:val="8CB6BDFC"/>
    <w:lvl w:ilvl="0" w:tplc="F0CC8184">
      <w:start w:val="1"/>
      <w:numFmt w:val="decimal"/>
      <w:lvlText w:val="%1."/>
      <w:lvlJc w:val="left"/>
      <w:pPr>
        <w:ind w:left="720" w:hanging="360"/>
      </w:pPr>
      <w:rPr>
        <w:rFonts w:ascii="Calibri" w:eastAsia="Calibri" w:hAnsi="Calibri" w:cs="Calibri"/>
      </w:rPr>
    </w:lvl>
    <w:lvl w:ilvl="1" w:tplc="CB2E3768">
      <w:start w:val="1"/>
      <w:numFmt w:val="lowerLetter"/>
      <w:lvlText w:val="%2."/>
      <w:lvlJc w:val="left"/>
      <w:pPr>
        <w:ind w:left="1440" w:hanging="360"/>
      </w:pPr>
    </w:lvl>
    <w:lvl w:ilvl="2" w:tplc="E3CE1520">
      <w:start w:val="1"/>
      <w:numFmt w:val="lowerRoman"/>
      <w:lvlText w:val="%3."/>
      <w:lvlJc w:val="right"/>
      <w:pPr>
        <w:ind w:left="2160" w:hanging="180"/>
      </w:pPr>
    </w:lvl>
    <w:lvl w:ilvl="3" w:tplc="DD909E66">
      <w:start w:val="1"/>
      <w:numFmt w:val="decimal"/>
      <w:lvlText w:val="%4."/>
      <w:lvlJc w:val="left"/>
      <w:pPr>
        <w:ind w:left="2880" w:hanging="360"/>
      </w:pPr>
    </w:lvl>
    <w:lvl w:ilvl="4" w:tplc="596CED72">
      <w:start w:val="1"/>
      <w:numFmt w:val="lowerLetter"/>
      <w:lvlText w:val="%5."/>
      <w:lvlJc w:val="left"/>
      <w:pPr>
        <w:ind w:left="3600" w:hanging="360"/>
      </w:pPr>
    </w:lvl>
    <w:lvl w:ilvl="5" w:tplc="C0A072FA">
      <w:start w:val="1"/>
      <w:numFmt w:val="lowerRoman"/>
      <w:lvlText w:val="%6."/>
      <w:lvlJc w:val="right"/>
      <w:pPr>
        <w:ind w:left="4320" w:hanging="180"/>
      </w:pPr>
    </w:lvl>
    <w:lvl w:ilvl="6" w:tplc="5ECE86BE">
      <w:start w:val="1"/>
      <w:numFmt w:val="decimal"/>
      <w:lvlText w:val="%7."/>
      <w:lvlJc w:val="left"/>
      <w:pPr>
        <w:ind w:left="5040" w:hanging="360"/>
      </w:pPr>
    </w:lvl>
    <w:lvl w:ilvl="7" w:tplc="A224AD00">
      <w:start w:val="1"/>
      <w:numFmt w:val="lowerLetter"/>
      <w:lvlText w:val="%8."/>
      <w:lvlJc w:val="left"/>
      <w:pPr>
        <w:ind w:left="5760" w:hanging="360"/>
      </w:pPr>
    </w:lvl>
    <w:lvl w:ilvl="8" w:tplc="85327602">
      <w:start w:val="1"/>
      <w:numFmt w:val="lowerRoman"/>
      <w:lvlText w:val="%9."/>
      <w:lvlJc w:val="right"/>
      <w:pPr>
        <w:ind w:left="6480" w:hanging="180"/>
      </w:pPr>
    </w:lvl>
  </w:abstractNum>
  <w:abstractNum w:abstractNumId="1" w15:restartNumberingAfterBreak="0">
    <w:nsid w:val="495986EF"/>
    <w:multiLevelType w:val="hybridMultilevel"/>
    <w:tmpl w:val="6DEEB608"/>
    <w:lvl w:ilvl="0" w:tplc="EF504E18">
      <w:start w:val="1"/>
      <w:numFmt w:val="decimal"/>
      <w:lvlText w:val="%1."/>
      <w:lvlJc w:val="left"/>
      <w:pPr>
        <w:ind w:left="0" w:hanging="360"/>
      </w:pPr>
    </w:lvl>
    <w:lvl w:ilvl="1" w:tplc="83468DA2">
      <w:start w:val="1"/>
      <w:numFmt w:val="lowerLetter"/>
      <w:lvlText w:val="%2."/>
      <w:lvlJc w:val="left"/>
      <w:pPr>
        <w:ind w:left="1440" w:hanging="360"/>
      </w:pPr>
    </w:lvl>
    <w:lvl w:ilvl="2" w:tplc="1B3660B4">
      <w:start w:val="1"/>
      <w:numFmt w:val="lowerRoman"/>
      <w:lvlText w:val="%3."/>
      <w:lvlJc w:val="right"/>
      <w:pPr>
        <w:ind w:left="2160" w:hanging="180"/>
      </w:pPr>
    </w:lvl>
    <w:lvl w:ilvl="3" w:tplc="45D2F196">
      <w:start w:val="1"/>
      <w:numFmt w:val="decimal"/>
      <w:lvlText w:val="%4."/>
      <w:lvlJc w:val="left"/>
      <w:pPr>
        <w:ind w:left="2880" w:hanging="360"/>
      </w:pPr>
    </w:lvl>
    <w:lvl w:ilvl="4" w:tplc="D048FD0A">
      <w:start w:val="1"/>
      <w:numFmt w:val="lowerLetter"/>
      <w:lvlText w:val="%5."/>
      <w:lvlJc w:val="left"/>
      <w:pPr>
        <w:ind w:left="3600" w:hanging="360"/>
      </w:pPr>
    </w:lvl>
    <w:lvl w:ilvl="5" w:tplc="1BA015D4">
      <w:start w:val="1"/>
      <w:numFmt w:val="lowerRoman"/>
      <w:lvlText w:val="%6."/>
      <w:lvlJc w:val="right"/>
      <w:pPr>
        <w:ind w:left="4320" w:hanging="180"/>
      </w:pPr>
    </w:lvl>
    <w:lvl w:ilvl="6" w:tplc="ACDCF17E">
      <w:start w:val="1"/>
      <w:numFmt w:val="decimal"/>
      <w:lvlText w:val="%7."/>
      <w:lvlJc w:val="left"/>
      <w:pPr>
        <w:ind w:left="5040" w:hanging="360"/>
      </w:pPr>
    </w:lvl>
    <w:lvl w:ilvl="7" w:tplc="30A81186">
      <w:start w:val="1"/>
      <w:numFmt w:val="lowerLetter"/>
      <w:lvlText w:val="%8."/>
      <w:lvlJc w:val="left"/>
      <w:pPr>
        <w:ind w:left="5760" w:hanging="360"/>
      </w:pPr>
    </w:lvl>
    <w:lvl w:ilvl="8" w:tplc="7D9EA73E">
      <w:start w:val="1"/>
      <w:numFmt w:val="lowerRoman"/>
      <w:lvlText w:val="%9."/>
      <w:lvlJc w:val="right"/>
      <w:pPr>
        <w:ind w:left="6480" w:hanging="180"/>
      </w:pPr>
    </w:lvl>
  </w:abstractNum>
  <w:abstractNum w:abstractNumId="2" w15:restartNumberingAfterBreak="0">
    <w:nsid w:val="4C134BB4"/>
    <w:multiLevelType w:val="hybridMultilevel"/>
    <w:tmpl w:val="18AA7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F4266F"/>
    <w:multiLevelType w:val="hybridMultilevel"/>
    <w:tmpl w:val="A0E2A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6B8D6D"/>
    <w:multiLevelType w:val="hybridMultilevel"/>
    <w:tmpl w:val="324A997A"/>
    <w:lvl w:ilvl="0" w:tplc="46CC9154">
      <w:start w:val="1"/>
      <w:numFmt w:val="decimal"/>
      <w:lvlText w:val="%1."/>
      <w:lvlJc w:val="left"/>
      <w:pPr>
        <w:ind w:left="0" w:hanging="360"/>
      </w:pPr>
    </w:lvl>
    <w:lvl w:ilvl="1" w:tplc="C99E4AAE">
      <w:start w:val="1"/>
      <w:numFmt w:val="lowerLetter"/>
      <w:lvlText w:val="%2."/>
      <w:lvlJc w:val="left"/>
      <w:pPr>
        <w:ind w:left="1440" w:hanging="360"/>
      </w:pPr>
    </w:lvl>
    <w:lvl w:ilvl="2" w:tplc="585C1F22">
      <w:start w:val="1"/>
      <w:numFmt w:val="lowerRoman"/>
      <w:lvlText w:val="%3."/>
      <w:lvlJc w:val="right"/>
      <w:pPr>
        <w:ind w:left="2160" w:hanging="180"/>
      </w:pPr>
    </w:lvl>
    <w:lvl w:ilvl="3" w:tplc="CB94A9CE">
      <w:start w:val="1"/>
      <w:numFmt w:val="decimal"/>
      <w:lvlText w:val="%4."/>
      <w:lvlJc w:val="left"/>
      <w:pPr>
        <w:ind w:left="2880" w:hanging="360"/>
      </w:pPr>
    </w:lvl>
    <w:lvl w:ilvl="4" w:tplc="CA443554">
      <w:start w:val="1"/>
      <w:numFmt w:val="lowerLetter"/>
      <w:lvlText w:val="%5."/>
      <w:lvlJc w:val="left"/>
      <w:pPr>
        <w:ind w:left="3600" w:hanging="360"/>
      </w:pPr>
    </w:lvl>
    <w:lvl w:ilvl="5" w:tplc="62FA7826">
      <w:start w:val="1"/>
      <w:numFmt w:val="lowerRoman"/>
      <w:lvlText w:val="%6."/>
      <w:lvlJc w:val="right"/>
      <w:pPr>
        <w:ind w:left="4320" w:hanging="180"/>
      </w:pPr>
    </w:lvl>
    <w:lvl w:ilvl="6" w:tplc="B232D030">
      <w:start w:val="1"/>
      <w:numFmt w:val="decimal"/>
      <w:lvlText w:val="%7."/>
      <w:lvlJc w:val="left"/>
      <w:pPr>
        <w:ind w:left="5040" w:hanging="360"/>
      </w:pPr>
    </w:lvl>
    <w:lvl w:ilvl="7" w:tplc="3FE6CBD4">
      <w:start w:val="1"/>
      <w:numFmt w:val="lowerLetter"/>
      <w:lvlText w:val="%8."/>
      <w:lvlJc w:val="left"/>
      <w:pPr>
        <w:ind w:left="5760" w:hanging="360"/>
      </w:pPr>
    </w:lvl>
    <w:lvl w:ilvl="8" w:tplc="05EC75A4">
      <w:start w:val="1"/>
      <w:numFmt w:val="lowerRoman"/>
      <w:lvlText w:val="%9."/>
      <w:lvlJc w:val="right"/>
      <w:pPr>
        <w:ind w:left="6480" w:hanging="180"/>
      </w:pPr>
    </w:lvl>
  </w:abstractNum>
  <w:abstractNum w:abstractNumId="5" w15:restartNumberingAfterBreak="0">
    <w:nsid w:val="7F77E918"/>
    <w:multiLevelType w:val="hybridMultilevel"/>
    <w:tmpl w:val="7BD40C32"/>
    <w:lvl w:ilvl="0" w:tplc="4CE43E6E">
      <w:start w:val="1"/>
      <w:numFmt w:val="lowerLetter"/>
      <w:lvlText w:val="%1."/>
      <w:lvlJc w:val="left"/>
      <w:pPr>
        <w:ind w:left="0" w:hanging="360"/>
      </w:pPr>
    </w:lvl>
    <w:lvl w:ilvl="1" w:tplc="74B839F0">
      <w:start w:val="1"/>
      <w:numFmt w:val="lowerLetter"/>
      <w:lvlText w:val="%2."/>
      <w:lvlJc w:val="left"/>
      <w:pPr>
        <w:ind w:left="1440" w:hanging="360"/>
      </w:pPr>
    </w:lvl>
    <w:lvl w:ilvl="2" w:tplc="FF4CB1CE">
      <w:start w:val="1"/>
      <w:numFmt w:val="lowerRoman"/>
      <w:lvlText w:val="%3."/>
      <w:lvlJc w:val="right"/>
      <w:pPr>
        <w:ind w:left="2160" w:hanging="180"/>
      </w:pPr>
    </w:lvl>
    <w:lvl w:ilvl="3" w:tplc="C088B8BA">
      <w:start w:val="1"/>
      <w:numFmt w:val="decimal"/>
      <w:lvlText w:val="%4."/>
      <w:lvlJc w:val="left"/>
      <w:pPr>
        <w:ind w:left="2880" w:hanging="360"/>
      </w:pPr>
    </w:lvl>
    <w:lvl w:ilvl="4" w:tplc="66762B58">
      <w:start w:val="1"/>
      <w:numFmt w:val="lowerLetter"/>
      <w:lvlText w:val="%5."/>
      <w:lvlJc w:val="left"/>
      <w:pPr>
        <w:ind w:left="3600" w:hanging="360"/>
      </w:pPr>
    </w:lvl>
    <w:lvl w:ilvl="5" w:tplc="50542A4E">
      <w:start w:val="1"/>
      <w:numFmt w:val="lowerRoman"/>
      <w:lvlText w:val="%6."/>
      <w:lvlJc w:val="right"/>
      <w:pPr>
        <w:ind w:left="4320" w:hanging="180"/>
      </w:pPr>
    </w:lvl>
    <w:lvl w:ilvl="6" w:tplc="4378A230">
      <w:start w:val="1"/>
      <w:numFmt w:val="decimal"/>
      <w:lvlText w:val="%7."/>
      <w:lvlJc w:val="left"/>
      <w:pPr>
        <w:ind w:left="5040" w:hanging="360"/>
      </w:pPr>
    </w:lvl>
    <w:lvl w:ilvl="7" w:tplc="8268345C">
      <w:start w:val="1"/>
      <w:numFmt w:val="lowerLetter"/>
      <w:lvlText w:val="%8."/>
      <w:lvlJc w:val="left"/>
      <w:pPr>
        <w:ind w:left="5760" w:hanging="360"/>
      </w:pPr>
    </w:lvl>
    <w:lvl w:ilvl="8" w:tplc="3A123B72">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9EA"/>
    <w:rsid w:val="00000BC3"/>
    <w:rsid w:val="00010017"/>
    <w:rsid w:val="0001173A"/>
    <w:rsid w:val="0002483D"/>
    <w:rsid w:val="00045199"/>
    <w:rsid w:val="00062ACD"/>
    <w:rsid w:val="00070172"/>
    <w:rsid w:val="000723EB"/>
    <w:rsid w:val="00075FCE"/>
    <w:rsid w:val="00093E8D"/>
    <w:rsid w:val="000941CB"/>
    <w:rsid w:val="000B539A"/>
    <w:rsid w:val="000B6A51"/>
    <w:rsid w:val="000C1E8D"/>
    <w:rsid w:val="000C2101"/>
    <w:rsid w:val="000D144C"/>
    <w:rsid w:val="000D3E82"/>
    <w:rsid w:val="000E177A"/>
    <w:rsid w:val="000F5D35"/>
    <w:rsid w:val="00105A7E"/>
    <w:rsid w:val="00112E7F"/>
    <w:rsid w:val="00124D5C"/>
    <w:rsid w:val="00140D31"/>
    <w:rsid w:val="0014557B"/>
    <w:rsid w:val="00162B6A"/>
    <w:rsid w:val="00183C47"/>
    <w:rsid w:val="00190E64"/>
    <w:rsid w:val="001A4549"/>
    <w:rsid w:val="001B5571"/>
    <w:rsid w:val="001C0E5E"/>
    <w:rsid w:val="001C5B87"/>
    <w:rsid w:val="001C75BE"/>
    <w:rsid w:val="001D2CE7"/>
    <w:rsid w:val="001E1A41"/>
    <w:rsid w:val="001F5DF3"/>
    <w:rsid w:val="00200437"/>
    <w:rsid w:val="002308D9"/>
    <w:rsid w:val="00254044"/>
    <w:rsid w:val="00254554"/>
    <w:rsid w:val="00280A5E"/>
    <w:rsid w:val="00291327"/>
    <w:rsid w:val="002A0FE1"/>
    <w:rsid w:val="002A3FBD"/>
    <w:rsid w:val="002A499C"/>
    <w:rsid w:val="002B3BC6"/>
    <w:rsid w:val="002C1019"/>
    <w:rsid w:val="002C2A1D"/>
    <w:rsid w:val="002E745C"/>
    <w:rsid w:val="003069B8"/>
    <w:rsid w:val="00312576"/>
    <w:rsid w:val="00321FCA"/>
    <w:rsid w:val="00326AB5"/>
    <w:rsid w:val="003274F8"/>
    <w:rsid w:val="003302B2"/>
    <w:rsid w:val="00332CBA"/>
    <w:rsid w:val="00334507"/>
    <w:rsid w:val="00347E2E"/>
    <w:rsid w:val="0035742C"/>
    <w:rsid w:val="003626FE"/>
    <w:rsid w:val="00363111"/>
    <w:rsid w:val="003658CD"/>
    <w:rsid w:val="00367C07"/>
    <w:rsid w:val="0038425E"/>
    <w:rsid w:val="00386C9C"/>
    <w:rsid w:val="00392FE1"/>
    <w:rsid w:val="003B1486"/>
    <w:rsid w:val="003B2DC8"/>
    <w:rsid w:val="003B3E90"/>
    <w:rsid w:val="003F38D4"/>
    <w:rsid w:val="003F6D2A"/>
    <w:rsid w:val="00412C8F"/>
    <w:rsid w:val="004142EE"/>
    <w:rsid w:val="004272FC"/>
    <w:rsid w:val="0043596B"/>
    <w:rsid w:val="0045011E"/>
    <w:rsid w:val="00463E34"/>
    <w:rsid w:val="0046525F"/>
    <w:rsid w:val="00465303"/>
    <w:rsid w:val="004753F0"/>
    <w:rsid w:val="00496114"/>
    <w:rsid w:val="004C4B3E"/>
    <w:rsid w:val="004D2CA4"/>
    <w:rsid w:val="004E2E31"/>
    <w:rsid w:val="004E6296"/>
    <w:rsid w:val="00503B70"/>
    <w:rsid w:val="005065D0"/>
    <w:rsid w:val="00506FC6"/>
    <w:rsid w:val="00510D97"/>
    <w:rsid w:val="00513506"/>
    <w:rsid w:val="00526DA0"/>
    <w:rsid w:val="00540713"/>
    <w:rsid w:val="00546161"/>
    <w:rsid w:val="00575F6B"/>
    <w:rsid w:val="005974A3"/>
    <w:rsid w:val="005B5A60"/>
    <w:rsid w:val="005C57C4"/>
    <w:rsid w:val="005C5CD3"/>
    <w:rsid w:val="005D065A"/>
    <w:rsid w:val="005E5B4F"/>
    <w:rsid w:val="005F3FD8"/>
    <w:rsid w:val="005F7BE1"/>
    <w:rsid w:val="0060405C"/>
    <w:rsid w:val="0062268E"/>
    <w:rsid w:val="00630E8B"/>
    <w:rsid w:val="00651202"/>
    <w:rsid w:val="00665B3D"/>
    <w:rsid w:val="00681A10"/>
    <w:rsid w:val="006866A3"/>
    <w:rsid w:val="00696791"/>
    <w:rsid w:val="006D6F56"/>
    <w:rsid w:val="0070293D"/>
    <w:rsid w:val="00744510"/>
    <w:rsid w:val="00751066"/>
    <w:rsid w:val="00752057"/>
    <w:rsid w:val="00757211"/>
    <w:rsid w:val="00763B03"/>
    <w:rsid w:val="0076492A"/>
    <w:rsid w:val="00773C06"/>
    <w:rsid w:val="00777055"/>
    <w:rsid w:val="0078423D"/>
    <w:rsid w:val="00790573"/>
    <w:rsid w:val="007B0AB4"/>
    <w:rsid w:val="007C43B1"/>
    <w:rsid w:val="007C455B"/>
    <w:rsid w:val="007D2448"/>
    <w:rsid w:val="007D495D"/>
    <w:rsid w:val="007D4D57"/>
    <w:rsid w:val="007E758F"/>
    <w:rsid w:val="007F34B9"/>
    <w:rsid w:val="00801E17"/>
    <w:rsid w:val="008061F5"/>
    <w:rsid w:val="0081340D"/>
    <w:rsid w:val="00831F83"/>
    <w:rsid w:val="008327EE"/>
    <w:rsid w:val="008608DE"/>
    <w:rsid w:val="00873152"/>
    <w:rsid w:val="00877B35"/>
    <w:rsid w:val="00882B27"/>
    <w:rsid w:val="00893EB7"/>
    <w:rsid w:val="008A3593"/>
    <w:rsid w:val="008A401C"/>
    <w:rsid w:val="008C6111"/>
    <w:rsid w:val="008C6FB5"/>
    <w:rsid w:val="008E7976"/>
    <w:rsid w:val="008F5545"/>
    <w:rsid w:val="009105F4"/>
    <w:rsid w:val="00912BA5"/>
    <w:rsid w:val="009148E0"/>
    <w:rsid w:val="00957E5A"/>
    <w:rsid w:val="00987913"/>
    <w:rsid w:val="00990C9A"/>
    <w:rsid w:val="0099252A"/>
    <w:rsid w:val="0099631E"/>
    <w:rsid w:val="009A658E"/>
    <w:rsid w:val="009B6B13"/>
    <w:rsid w:val="009C16F7"/>
    <w:rsid w:val="009C461A"/>
    <w:rsid w:val="009D58F9"/>
    <w:rsid w:val="009E7878"/>
    <w:rsid w:val="009F2419"/>
    <w:rsid w:val="009F509E"/>
    <w:rsid w:val="00A029A4"/>
    <w:rsid w:val="00A0679E"/>
    <w:rsid w:val="00A12E9C"/>
    <w:rsid w:val="00A37206"/>
    <w:rsid w:val="00A605F7"/>
    <w:rsid w:val="00A852AF"/>
    <w:rsid w:val="00AA43A7"/>
    <w:rsid w:val="00AB6BF4"/>
    <w:rsid w:val="00AC192D"/>
    <w:rsid w:val="00AC400B"/>
    <w:rsid w:val="00AE607D"/>
    <w:rsid w:val="00AF1741"/>
    <w:rsid w:val="00B00D5B"/>
    <w:rsid w:val="00B25D50"/>
    <w:rsid w:val="00B333C2"/>
    <w:rsid w:val="00B41E4B"/>
    <w:rsid w:val="00B47661"/>
    <w:rsid w:val="00B54043"/>
    <w:rsid w:val="00B56749"/>
    <w:rsid w:val="00B725F7"/>
    <w:rsid w:val="00B742E3"/>
    <w:rsid w:val="00B77184"/>
    <w:rsid w:val="00B85DAC"/>
    <w:rsid w:val="00BA086F"/>
    <w:rsid w:val="00BA0DF6"/>
    <w:rsid w:val="00BA159A"/>
    <w:rsid w:val="00BA471B"/>
    <w:rsid w:val="00BB0047"/>
    <w:rsid w:val="00BB1339"/>
    <w:rsid w:val="00BC28B1"/>
    <w:rsid w:val="00BC7B52"/>
    <w:rsid w:val="00BD5EC1"/>
    <w:rsid w:val="00BE2B2A"/>
    <w:rsid w:val="00C041A7"/>
    <w:rsid w:val="00C07403"/>
    <w:rsid w:val="00C101B1"/>
    <w:rsid w:val="00C211DE"/>
    <w:rsid w:val="00C22AFF"/>
    <w:rsid w:val="00C40BEA"/>
    <w:rsid w:val="00C63462"/>
    <w:rsid w:val="00C6612D"/>
    <w:rsid w:val="00C86A37"/>
    <w:rsid w:val="00C86BF2"/>
    <w:rsid w:val="00C87346"/>
    <w:rsid w:val="00CA3D40"/>
    <w:rsid w:val="00CB1109"/>
    <w:rsid w:val="00CD1DC9"/>
    <w:rsid w:val="00CE63E4"/>
    <w:rsid w:val="00CE71BD"/>
    <w:rsid w:val="00D079D1"/>
    <w:rsid w:val="00D210B0"/>
    <w:rsid w:val="00D301B3"/>
    <w:rsid w:val="00D510DE"/>
    <w:rsid w:val="00D54C35"/>
    <w:rsid w:val="00D64CC5"/>
    <w:rsid w:val="00D756D9"/>
    <w:rsid w:val="00D76D0A"/>
    <w:rsid w:val="00D80901"/>
    <w:rsid w:val="00D81796"/>
    <w:rsid w:val="00D93A24"/>
    <w:rsid w:val="00D96B85"/>
    <w:rsid w:val="00DB1AD5"/>
    <w:rsid w:val="00DB53BE"/>
    <w:rsid w:val="00DE2111"/>
    <w:rsid w:val="00DE7247"/>
    <w:rsid w:val="00DF2D6E"/>
    <w:rsid w:val="00DF510C"/>
    <w:rsid w:val="00E02234"/>
    <w:rsid w:val="00E101EC"/>
    <w:rsid w:val="00E24743"/>
    <w:rsid w:val="00E34022"/>
    <w:rsid w:val="00E419A6"/>
    <w:rsid w:val="00E475B4"/>
    <w:rsid w:val="00E51ADC"/>
    <w:rsid w:val="00E54AC0"/>
    <w:rsid w:val="00E56DAD"/>
    <w:rsid w:val="00E61BC4"/>
    <w:rsid w:val="00E64873"/>
    <w:rsid w:val="00E72D6A"/>
    <w:rsid w:val="00E77D1F"/>
    <w:rsid w:val="00E83202"/>
    <w:rsid w:val="00E85983"/>
    <w:rsid w:val="00EA7CEF"/>
    <w:rsid w:val="00EB2F30"/>
    <w:rsid w:val="00EB6D10"/>
    <w:rsid w:val="00EE6254"/>
    <w:rsid w:val="00EF5E2B"/>
    <w:rsid w:val="00F07A40"/>
    <w:rsid w:val="00F149EA"/>
    <w:rsid w:val="00F311D9"/>
    <w:rsid w:val="00F408E0"/>
    <w:rsid w:val="00F41B25"/>
    <w:rsid w:val="00F54677"/>
    <w:rsid w:val="00F63730"/>
    <w:rsid w:val="00F7413F"/>
    <w:rsid w:val="00F7418E"/>
    <w:rsid w:val="00F812BC"/>
    <w:rsid w:val="00F90E4E"/>
    <w:rsid w:val="00F93E86"/>
    <w:rsid w:val="00F97815"/>
    <w:rsid w:val="00FB0067"/>
    <w:rsid w:val="00FB240A"/>
    <w:rsid w:val="00FB37BA"/>
    <w:rsid w:val="00FB59C2"/>
    <w:rsid w:val="00FB76BD"/>
    <w:rsid w:val="00FC6F88"/>
    <w:rsid w:val="00FD0610"/>
    <w:rsid w:val="00FE5023"/>
    <w:rsid w:val="00FE6D76"/>
    <w:rsid w:val="00FF7DE7"/>
    <w:rsid w:val="24370B68"/>
    <w:rsid w:val="31E561F2"/>
    <w:rsid w:val="3331DFE6"/>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1DCDB16"/>
  <w15:chartTrackingRefBased/>
  <w15:docId w15:val="{C3BBB251-3A68-4247-A5E0-9AB317E36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9EA"/>
    <w:rPr>
      <w:rFonts w:ascii="Calibri" w:eastAsia="Times New Roman" w:hAnsi="Calibri" w:cs="Times New Roman"/>
      <w:sz w:val="22"/>
    </w:rPr>
  </w:style>
  <w:style w:type="paragraph" w:styleId="Heading1">
    <w:name w:val="heading 1"/>
    <w:basedOn w:val="Normal"/>
    <w:next w:val="Normal"/>
    <w:link w:val="Heading1Char"/>
    <w:uiPriority w:val="9"/>
    <w:qFormat/>
    <w:rsid w:val="00F149EA"/>
    <w:pPr>
      <w:keepNext/>
      <w:keepLines/>
      <w:spacing w:before="240"/>
      <w:outlineLvl w:val="0"/>
    </w:pPr>
    <w:rPr>
      <w:rFonts w:asciiTheme="minorHAnsi" w:eastAsiaTheme="majorEastAsia" w:hAnsiTheme="minorHAnsi" w:cstheme="majorBidi"/>
      <w:b/>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9EA"/>
    <w:rPr>
      <w:rFonts w:eastAsiaTheme="majorEastAsia" w:cstheme="majorBidi"/>
      <w:b/>
      <w:color w:val="2F5496" w:themeColor="accent1" w:themeShade="BF"/>
      <w:szCs w:val="32"/>
    </w:rPr>
  </w:style>
  <w:style w:type="paragraph" w:styleId="ListParagraph">
    <w:name w:val="List Paragraph"/>
    <w:basedOn w:val="Normal"/>
    <w:uiPriority w:val="34"/>
    <w:qFormat/>
    <w:rsid w:val="00F149EA"/>
    <w:pPr>
      <w:ind w:left="720"/>
      <w:contextualSpacing/>
    </w:pPr>
    <w:rPr>
      <w:rFonts w:asciiTheme="minorHAnsi" w:eastAsiaTheme="minorEastAsia" w:hAnsiTheme="minorHAnsi" w:cstheme="minorBidi"/>
    </w:rPr>
  </w:style>
  <w:style w:type="paragraph" w:styleId="BalloonText">
    <w:name w:val="Balloon Text"/>
    <w:basedOn w:val="Normal"/>
    <w:link w:val="BalloonTextChar"/>
    <w:uiPriority w:val="99"/>
    <w:semiHidden/>
    <w:unhideWhenUsed/>
    <w:rsid w:val="00FB59C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B59C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70</Words>
  <Characters>3824</Characters>
  <Application>Microsoft Office Word</Application>
  <DocSecurity>0</DocSecurity>
  <Lines>31</Lines>
  <Paragraphs>8</Paragraphs>
  <ScaleCrop>false</ScaleCrop>
  <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ayn Marani</dc:creator>
  <cp:keywords/>
  <dc:description/>
  <cp:lastModifiedBy>Husayn Marani</cp:lastModifiedBy>
  <cp:revision>7</cp:revision>
  <dcterms:created xsi:type="dcterms:W3CDTF">2022-08-01T03:23:00Z</dcterms:created>
  <dcterms:modified xsi:type="dcterms:W3CDTF">2023-05-16T00:42:00Z</dcterms:modified>
</cp:coreProperties>
</file>